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95B" w:rsidRDefault="009C195B" w:rsidP="009C195B">
      <w:pPr>
        <w:rPr>
          <w:rFonts w:ascii="Times New Roman" w:hAnsi="Times New Roman" w:cs="Times New Roman"/>
          <w:sz w:val="22"/>
        </w:rPr>
      </w:pPr>
      <w:r w:rsidRPr="0011632E">
        <w:rPr>
          <w:rFonts w:ascii="Times New Roman" w:hAnsi="Times New Roman" w:cs="Times New Roman"/>
          <w:sz w:val="22"/>
        </w:rPr>
        <w:t xml:space="preserve">Table S5. </w:t>
      </w:r>
      <w:r w:rsidRPr="0011632E">
        <w:rPr>
          <w:rFonts w:ascii="Times New Roman" w:hAnsi="Times New Roman" w:cs="Times New Roman"/>
          <w:bCs/>
          <w:sz w:val="22"/>
          <w:szCs w:val="22"/>
        </w:rPr>
        <w:t xml:space="preserve">SEIPS Component Matrix: </w:t>
      </w:r>
      <w:r w:rsidRPr="0011632E">
        <w:rPr>
          <w:rFonts w:ascii="Times New Roman" w:hAnsi="Times New Roman" w:cs="Times New Roman"/>
          <w:sz w:val="22"/>
        </w:rPr>
        <w:t xml:space="preserve">Environment </w:t>
      </w:r>
    </w:p>
    <w:p w:rsidR="009C195B" w:rsidRPr="0011632E" w:rsidRDefault="009C195B" w:rsidP="009C195B">
      <w:pPr>
        <w:rPr>
          <w:rFonts w:ascii="Times New Roman" w:hAnsi="Times New Roman" w:cs="Times New Roman"/>
          <w:sz w:val="22"/>
        </w:rPr>
      </w:pPr>
    </w:p>
    <w:tbl>
      <w:tblPr>
        <w:tblStyle w:val="PlainTable2"/>
        <w:tblW w:w="9359" w:type="dxa"/>
        <w:tblLayout w:type="fixed"/>
        <w:tblLook w:val="04A0" w:firstRow="1" w:lastRow="0" w:firstColumn="1" w:lastColumn="0" w:noHBand="0" w:noVBand="1"/>
      </w:tblPr>
      <w:tblGrid>
        <w:gridCol w:w="2329"/>
        <w:gridCol w:w="1720"/>
        <w:gridCol w:w="1943"/>
        <w:gridCol w:w="1654"/>
        <w:gridCol w:w="1030"/>
        <w:gridCol w:w="683"/>
      </w:tblGrid>
      <w:tr w:rsidR="009C195B" w:rsidRPr="00BC4B80" w:rsidTr="00FF5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9C195B" w:rsidRPr="00BC4B80" w:rsidRDefault="009C195B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trix</w:t>
            </w:r>
          </w:p>
        </w:tc>
        <w:tc>
          <w:tcPr>
            <w:tcW w:w="1720" w:type="dxa"/>
          </w:tcPr>
          <w:p w:rsidR="009C195B" w:rsidRPr="00BC4B80" w:rsidRDefault="009C195B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patial Design and Arrangement</w:t>
            </w:r>
          </w:p>
        </w:tc>
        <w:tc>
          <w:tcPr>
            <w:tcW w:w="1943" w:type="dxa"/>
          </w:tcPr>
          <w:p w:rsidR="009C195B" w:rsidRPr="00BC4B80" w:rsidRDefault="009C195B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nvironmental Comfort and Control</w:t>
            </w:r>
          </w:p>
        </w:tc>
        <w:tc>
          <w:tcPr>
            <w:tcW w:w="1654" w:type="dxa"/>
          </w:tcPr>
          <w:p w:rsidR="009C195B" w:rsidRPr="00BC4B80" w:rsidRDefault="009C195B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tient and Family Considerations</w:t>
            </w:r>
          </w:p>
        </w:tc>
        <w:tc>
          <w:tcPr>
            <w:tcW w:w="1030" w:type="dxa"/>
          </w:tcPr>
          <w:p w:rsidR="009C195B" w:rsidRPr="00BC4B80" w:rsidRDefault="009C195B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683" w:type="dxa"/>
          </w:tcPr>
          <w:p w:rsidR="009C195B" w:rsidRPr="00BC4B80" w:rsidRDefault="009C195B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k</w:t>
            </w:r>
          </w:p>
        </w:tc>
      </w:tr>
      <w:tr w:rsidR="009C195B" w:rsidRPr="00BC4B80" w:rsidTr="00FF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9C195B" w:rsidRPr="00BC4B80" w:rsidRDefault="009C195B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patial Design and Arrangement</w:t>
            </w:r>
          </w:p>
        </w:tc>
        <w:tc>
          <w:tcPr>
            <w:tcW w:w="1720" w:type="dxa"/>
          </w:tcPr>
          <w:p w:rsidR="009C195B" w:rsidRPr="00BC4B80" w:rsidRDefault="009C195B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943" w:type="dxa"/>
          </w:tcPr>
          <w:p w:rsidR="009C195B" w:rsidRPr="00BC4B80" w:rsidRDefault="009C195B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77</w:t>
            </w:r>
          </w:p>
        </w:tc>
        <w:tc>
          <w:tcPr>
            <w:tcW w:w="1654" w:type="dxa"/>
          </w:tcPr>
          <w:p w:rsidR="009C195B" w:rsidRPr="00BC4B80" w:rsidRDefault="009C195B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030" w:type="dxa"/>
          </w:tcPr>
          <w:p w:rsidR="009C195B" w:rsidRPr="00BC4B80" w:rsidRDefault="009C195B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6</w:t>
            </w:r>
          </w:p>
        </w:tc>
        <w:tc>
          <w:tcPr>
            <w:tcW w:w="683" w:type="dxa"/>
          </w:tcPr>
          <w:p w:rsidR="009C195B" w:rsidRPr="00BC4B80" w:rsidRDefault="009C195B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9C195B" w:rsidRPr="00BC4B80" w:rsidTr="00FF5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9C195B" w:rsidRPr="00BC4B80" w:rsidRDefault="009C195B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nvironmental Comfort and Control</w:t>
            </w:r>
          </w:p>
        </w:tc>
        <w:tc>
          <w:tcPr>
            <w:tcW w:w="1720" w:type="dxa"/>
          </w:tcPr>
          <w:p w:rsidR="009C195B" w:rsidRPr="00BC4B80" w:rsidRDefault="009C195B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943" w:type="dxa"/>
          </w:tcPr>
          <w:p w:rsidR="009C195B" w:rsidRPr="00BC4B80" w:rsidRDefault="009C195B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654" w:type="dxa"/>
          </w:tcPr>
          <w:p w:rsidR="009C195B" w:rsidRPr="00BC4B80" w:rsidRDefault="009C195B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030" w:type="dxa"/>
          </w:tcPr>
          <w:p w:rsidR="009C195B" w:rsidRPr="00BC4B80" w:rsidRDefault="009C195B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683" w:type="dxa"/>
          </w:tcPr>
          <w:p w:rsidR="009C195B" w:rsidRPr="00BC4B80" w:rsidRDefault="009C195B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</w:tr>
      <w:tr w:rsidR="009C195B" w:rsidRPr="00BC4B80" w:rsidTr="00FF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9C195B" w:rsidRPr="00BC4B80" w:rsidRDefault="009C195B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tient and Family Considerations</w:t>
            </w:r>
          </w:p>
        </w:tc>
        <w:tc>
          <w:tcPr>
            <w:tcW w:w="1720" w:type="dxa"/>
          </w:tcPr>
          <w:p w:rsidR="009C195B" w:rsidRPr="00BC4B80" w:rsidRDefault="009C195B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943" w:type="dxa"/>
          </w:tcPr>
          <w:p w:rsidR="009C195B" w:rsidRPr="00BC4B80" w:rsidRDefault="009C195B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654" w:type="dxa"/>
          </w:tcPr>
          <w:p w:rsidR="009C195B" w:rsidRPr="00BC4B80" w:rsidRDefault="009C195B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030" w:type="dxa"/>
          </w:tcPr>
          <w:p w:rsidR="009C195B" w:rsidRPr="00BC4B80" w:rsidRDefault="009C195B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683" w:type="dxa"/>
          </w:tcPr>
          <w:p w:rsidR="009C195B" w:rsidRPr="00BC4B80" w:rsidRDefault="009C195B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</w:tr>
      <w:tr w:rsidR="009C195B" w:rsidRPr="00BC4B80" w:rsidTr="00FF5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6" w:type="dxa"/>
            <w:gridSpan w:val="5"/>
          </w:tcPr>
          <w:p w:rsidR="009C195B" w:rsidRPr="00FA527F" w:rsidRDefault="009C195B" w:rsidP="00FF547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A52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CR: 0.1%, CI:0.001, AHP group consensus: 84%</w:t>
            </w:r>
          </w:p>
        </w:tc>
        <w:tc>
          <w:tcPr>
            <w:tcW w:w="683" w:type="dxa"/>
          </w:tcPr>
          <w:p w:rsidR="009C195B" w:rsidRPr="00BC4B80" w:rsidRDefault="009C195B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</w:tbl>
    <w:p w:rsidR="009C195B" w:rsidRPr="00BC4B80" w:rsidRDefault="009C195B" w:rsidP="009C195B">
      <w:pPr>
        <w:spacing w:after="0" w:line="240" w:lineRule="auto"/>
        <w:rPr>
          <w:highlight w:val="yellow"/>
        </w:rPr>
      </w:pPr>
    </w:p>
    <w:p w:rsidR="00F7073B" w:rsidRDefault="00F7073B">
      <w:bookmarkStart w:id="0" w:name="_GoBack"/>
      <w:bookmarkEnd w:id="0"/>
    </w:p>
    <w:sectPr w:rsidR="00F70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5B"/>
    <w:rsid w:val="009C195B"/>
    <w:rsid w:val="00F7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B9453-27D1-40E4-9B37-52A2879F4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195B"/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C195B"/>
    <w:pPr>
      <w:spacing w:after="0" w:line="240" w:lineRule="auto"/>
    </w:pPr>
    <w:rPr>
      <w:rFonts w:ascii="Calibri" w:eastAsia="Calibri" w:hAnsi="Calibri" w:cs="Calibri"/>
      <w:sz w:val="28"/>
      <w:szCs w:val="28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Hope University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Cousins</dc:creator>
  <cp:keywords/>
  <dc:description/>
  <cp:lastModifiedBy>Rosanna Cousins</cp:lastModifiedBy>
  <cp:revision>1</cp:revision>
  <dcterms:created xsi:type="dcterms:W3CDTF">2025-07-21T10:45:00Z</dcterms:created>
  <dcterms:modified xsi:type="dcterms:W3CDTF">2025-07-21T10:46:00Z</dcterms:modified>
</cp:coreProperties>
</file>